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8D1872" w14:textId="368A8B8C" w:rsidR="00910B34" w:rsidRDefault="00910B34" w:rsidP="00910B34">
      <w:pPr>
        <w:jc w:val="center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</w:rPr>
        <w:t xml:space="preserve">Supplementary Table 1. </w:t>
      </w:r>
      <w:r w:rsidR="0044015A" w:rsidRPr="0044015A">
        <w:rPr>
          <w:rFonts w:ascii="Times New Roman" w:hAnsi="Times New Roman" w:cs="Times New Roman"/>
          <w:i/>
          <w:iCs/>
        </w:rPr>
        <w:t>Primary</w:t>
      </w:r>
      <w:r w:rsidR="0044015A">
        <w:rPr>
          <w:rFonts w:ascii="Times New Roman" w:hAnsi="Times New Roman" w:cs="Times New Roman"/>
          <w:b/>
          <w:bCs/>
        </w:rPr>
        <w:t xml:space="preserve"> </w:t>
      </w:r>
      <w:r w:rsidR="0044015A">
        <w:rPr>
          <w:rFonts w:ascii="Times New Roman" w:hAnsi="Times New Roman" w:cs="Times New Roman"/>
          <w:i/>
          <w:iCs/>
        </w:rPr>
        <w:t>e</w:t>
      </w:r>
      <w:r>
        <w:rPr>
          <w:rFonts w:ascii="Times New Roman" w:hAnsi="Times New Roman" w:cs="Times New Roman"/>
          <w:i/>
          <w:iCs/>
        </w:rPr>
        <w:t xml:space="preserve">fficacy </w:t>
      </w:r>
      <w:proofErr w:type="spellStart"/>
      <w:r>
        <w:rPr>
          <w:rFonts w:ascii="Times New Roman" w:hAnsi="Times New Roman" w:cs="Times New Roman"/>
          <w:i/>
          <w:iCs/>
        </w:rPr>
        <w:t>estimand</w:t>
      </w:r>
      <w:proofErr w:type="spellEnd"/>
      <w:r>
        <w:rPr>
          <w:rFonts w:ascii="Times New Roman" w:hAnsi="Times New Roman" w:cs="Times New Roman"/>
          <w:i/>
          <w:i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455DB" w14:paraId="4A481486" w14:textId="77777777" w:rsidTr="007455DB">
        <w:tc>
          <w:tcPr>
            <w:tcW w:w="9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DF9447" w14:textId="77777777" w:rsidR="007455DB" w:rsidRPr="00435E54" w:rsidRDefault="007455DB" w:rsidP="009B6D5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4015A" w14:paraId="79C75A21" w14:textId="77777777" w:rsidTr="007455DB"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138E55A1" w14:textId="2D3BD421" w:rsidR="0044015A" w:rsidRPr="00435E54" w:rsidRDefault="0044015A" w:rsidP="00556847">
            <w:pPr>
              <w:rPr>
                <w:rFonts w:ascii="Times New Roman" w:hAnsi="Times New Roman" w:cs="Times New Roman"/>
                <w:b/>
                <w:bCs/>
              </w:rPr>
            </w:pPr>
            <w:r w:rsidRPr="00435E54">
              <w:rPr>
                <w:rFonts w:ascii="Times New Roman" w:hAnsi="Times New Roman" w:cs="Times New Roman"/>
                <w:b/>
                <w:bCs/>
              </w:rPr>
              <w:t>Definition of endpoint</w:t>
            </w:r>
          </w:p>
          <w:p w14:paraId="5CA7F0BA" w14:textId="59D1E3D4" w:rsidR="00556847" w:rsidRDefault="0044015A" w:rsidP="009B6D59">
            <w:pPr>
              <w:rPr>
                <w:rFonts w:ascii="Times New Roman" w:hAnsi="Times New Roman" w:cs="Times New Roman"/>
              </w:rPr>
            </w:pPr>
            <w:r w:rsidRPr="00435E54">
              <w:rPr>
                <w:rFonts w:ascii="Times New Roman" w:hAnsi="Times New Roman" w:cs="Times New Roman"/>
              </w:rPr>
              <w:t xml:space="preserve">The primary efficacy endpoint is the time from randomization to the first occurrence of ischemic stroke. </w:t>
            </w:r>
          </w:p>
          <w:p w14:paraId="6951DEF4" w14:textId="12A0EBD4" w:rsidR="009B6D59" w:rsidRPr="00D15DFB" w:rsidRDefault="0044015A" w:rsidP="009B6D59">
            <w:pPr>
              <w:rPr>
                <w:rFonts w:ascii="Times New Roman" w:hAnsi="Times New Roman" w:cs="Times New Roman"/>
              </w:rPr>
            </w:pPr>
            <w:r w:rsidRPr="00D15DFB">
              <w:rPr>
                <w:rFonts w:ascii="Times New Roman" w:hAnsi="Times New Roman" w:cs="Times New Roman"/>
                <w:b/>
                <w:bCs/>
              </w:rPr>
              <w:t xml:space="preserve">Main Analytical Approach </w:t>
            </w:r>
          </w:p>
          <w:p w14:paraId="40B35AEE" w14:textId="3BB41AE4" w:rsidR="0044015A" w:rsidRDefault="0044015A" w:rsidP="009B6D59">
            <w:pPr>
              <w:rPr>
                <w:rFonts w:ascii="Times New Roman" w:hAnsi="Times New Roman" w:cs="Times New Roman"/>
              </w:rPr>
            </w:pPr>
            <w:r w:rsidRPr="00D15DFB">
              <w:rPr>
                <w:rFonts w:ascii="Times New Roman" w:hAnsi="Times New Roman" w:cs="Times New Roman"/>
              </w:rPr>
              <w:t xml:space="preserve">In line with the while alive strategy applied to address the intercurrent event death for the primary efficacy </w:t>
            </w:r>
            <w:proofErr w:type="spellStart"/>
            <w:r w:rsidRPr="00D15DFB">
              <w:rPr>
                <w:rFonts w:ascii="Times New Roman" w:hAnsi="Times New Roman" w:cs="Times New Roman"/>
              </w:rPr>
              <w:t>estimand</w:t>
            </w:r>
            <w:proofErr w:type="spellEnd"/>
            <w:r w:rsidRPr="00D15DFB">
              <w:rPr>
                <w:rFonts w:ascii="Times New Roman" w:hAnsi="Times New Roman" w:cs="Times New Roman"/>
              </w:rPr>
              <w:t xml:space="preserve">, death prior to the occurrence of a primary efficacy outcome will be considered a competing risk in the analysis. Addressing premature discontinuation of assigned treatment with the treatment policy strategy means that events occurring after treatment discontinuation are used in the analysis. </w:t>
            </w:r>
          </w:p>
          <w:p w14:paraId="1A405F37" w14:textId="1CBE189D" w:rsidR="009B6D59" w:rsidRPr="00D15DFB" w:rsidRDefault="009B6D59" w:rsidP="009B6D59">
            <w:pPr>
              <w:rPr>
                <w:rFonts w:ascii="Times New Roman" w:hAnsi="Times New Roman" w:cs="Times New Roman"/>
              </w:rPr>
            </w:pPr>
          </w:p>
          <w:p w14:paraId="3BB42418" w14:textId="2C9012B7" w:rsidR="0044015A" w:rsidRDefault="0044015A" w:rsidP="009B6D59">
            <w:pPr>
              <w:rPr>
                <w:rFonts w:ascii="Times New Roman" w:hAnsi="Times New Roman" w:cs="Times New Roman"/>
              </w:rPr>
            </w:pPr>
            <w:r w:rsidRPr="00D15DFB">
              <w:rPr>
                <w:rFonts w:ascii="Times New Roman" w:hAnsi="Times New Roman" w:cs="Times New Roman"/>
              </w:rPr>
              <w:t xml:space="preserve">To estimate the relative change in the rate of the occurrence of the primary efficacy outcome in participants taking asundexian versus placebo according to the defined </w:t>
            </w:r>
            <w:proofErr w:type="spellStart"/>
            <w:r w:rsidRPr="00D15DFB">
              <w:rPr>
                <w:rFonts w:ascii="Times New Roman" w:hAnsi="Times New Roman" w:cs="Times New Roman"/>
              </w:rPr>
              <w:t>estimand</w:t>
            </w:r>
            <w:proofErr w:type="spellEnd"/>
            <w:r w:rsidRPr="00D15DFB">
              <w:rPr>
                <w:rFonts w:ascii="Times New Roman" w:hAnsi="Times New Roman" w:cs="Times New Roman"/>
              </w:rPr>
              <w:t>, cause-specific hazard ratios (</w:t>
            </w:r>
            <w:proofErr w:type="spellStart"/>
            <w:r w:rsidRPr="00D15DFB">
              <w:rPr>
                <w:rFonts w:ascii="Times New Roman" w:hAnsi="Times New Roman" w:cs="Times New Roman"/>
              </w:rPr>
              <w:t>csHRs</w:t>
            </w:r>
            <w:proofErr w:type="spellEnd"/>
            <w:r w:rsidRPr="00D15DFB">
              <w:rPr>
                <w:rFonts w:ascii="Times New Roman" w:hAnsi="Times New Roman" w:cs="Times New Roman"/>
              </w:rPr>
              <w:t xml:space="preserve">) and their associated confidence intervals will be derived from a stratified cause-specific Cox proportional hazards regression model. The results will be presented together with estimates of the </w:t>
            </w:r>
            <w:proofErr w:type="spellStart"/>
            <w:r w:rsidRPr="00D15DFB">
              <w:rPr>
                <w:rFonts w:ascii="Times New Roman" w:hAnsi="Times New Roman" w:cs="Times New Roman"/>
              </w:rPr>
              <w:t>csHRs</w:t>
            </w:r>
            <w:proofErr w:type="spellEnd"/>
            <w:r w:rsidRPr="00D15DFB">
              <w:rPr>
                <w:rFonts w:ascii="Times New Roman" w:hAnsi="Times New Roman" w:cs="Times New Roman"/>
              </w:rPr>
              <w:t xml:space="preserve"> for the associated competing risks. </w:t>
            </w:r>
          </w:p>
          <w:p w14:paraId="30F17026" w14:textId="2E2AC2C2" w:rsidR="00556847" w:rsidRPr="00D15DFB" w:rsidRDefault="00556847" w:rsidP="009B6D59">
            <w:pPr>
              <w:rPr>
                <w:rFonts w:ascii="Times New Roman" w:hAnsi="Times New Roman" w:cs="Times New Roman"/>
              </w:rPr>
            </w:pPr>
          </w:p>
          <w:p w14:paraId="08D97913" w14:textId="0432244D" w:rsidR="0044015A" w:rsidRDefault="0044015A" w:rsidP="009B6D59">
            <w:pPr>
              <w:rPr>
                <w:rFonts w:ascii="Times New Roman" w:hAnsi="Times New Roman" w:cs="Times New Roman"/>
              </w:rPr>
            </w:pPr>
            <w:r w:rsidRPr="00D15DFB">
              <w:rPr>
                <w:rFonts w:ascii="Times New Roman" w:hAnsi="Times New Roman" w:cs="Times New Roman"/>
              </w:rPr>
              <w:t xml:space="preserve">The primary efficacy null hypothesis will be tested using a two-sided stratified </w:t>
            </w:r>
            <w:r w:rsidR="00CD18FB" w:rsidRPr="00D15DFB">
              <w:rPr>
                <w:rFonts w:ascii="Times New Roman" w:hAnsi="Times New Roman" w:cs="Times New Roman"/>
              </w:rPr>
              <w:t>log</w:t>
            </w:r>
            <w:r w:rsidR="00CD18FB">
              <w:rPr>
                <w:rFonts w:ascii="Times New Roman" w:hAnsi="Times New Roman" w:cs="Times New Roman"/>
              </w:rPr>
              <w:t>-</w:t>
            </w:r>
            <w:r w:rsidR="00CD18FB" w:rsidRPr="00D15DFB">
              <w:rPr>
                <w:rFonts w:ascii="Times New Roman" w:hAnsi="Times New Roman" w:cs="Times New Roman"/>
              </w:rPr>
              <w:t>rank</w:t>
            </w:r>
            <w:r w:rsidRPr="00D15DFB">
              <w:rPr>
                <w:rFonts w:ascii="Times New Roman" w:hAnsi="Times New Roman" w:cs="Times New Roman"/>
              </w:rPr>
              <w:t xml:space="preserve"> test. </w:t>
            </w:r>
          </w:p>
          <w:p w14:paraId="3DC9978A" w14:textId="5A7D71F1" w:rsidR="0044015A" w:rsidRDefault="0044015A" w:rsidP="00651A26">
            <w:pPr>
              <w:rPr>
                <w:rFonts w:ascii="Times New Roman" w:hAnsi="Times New Roman" w:cs="Times New Roman"/>
              </w:rPr>
            </w:pPr>
          </w:p>
        </w:tc>
      </w:tr>
      <w:tr w:rsidR="007455DB" w14:paraId="14AB723C" w14:textId="77777777" w:rsidTr="007455DB">
        <w:tc>
          <w:tcPr>
            <w:tcW w:w="9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94868" w14:textId="77777777" w:rsidR="007455DB" w:rsidRPr="00435E54" w:rsidRDefault="007455DB" w:rsidP="004401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4DEE1A0B" w14:textId="77777777" w:rsidR="0044015A" w:rsidRDefault="0044015A" w:rsidP="00910B34">
      <w:pPr>
        <w:jc w:val="center"/>
        <w:rPr>
          <w:rFonts w:ascii="Times New Roman" w:hAnsi="Times New Roman" w:cs="Times New Roman"/>
        </w:rPr>
      </w:pPr>
    </w:p>
    <w:p w14:paraId="32CAF4FD" w14:textId="77777777" w:rsidR="00435E54" w:rsidRPr="00484AB7" w:rsidRDefault="00435E54" w:rsidP="00435E54">
      <w:pPr>
        <w:rPr>
          <w:rFonts w:ascii="Times New Roman" w:hAnsi="Times New Roman" w:cs="Times New Roman"/>
        </w:rPr>
      </w:pPr>
    </w:p>
    <w:sectPr w:rsidR="00435E54" w:rsidRPr="00484AB7">
      <w:footerReference w:type="even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5AD8C9" w14:textId="77777777" w:rsidR="001D38BF" w:rsidRDefault="001D38BF" w:rsidP="00F66269">
      <w:pPr>
        <w:spacing w:after="0" w:line="240" w:lineRule="auto"/>
      </w:pPr>
      <w:r>
        <w:separator/>
      </w:r>
    </w:p>
  </w:endnote>
  <w:endnote w:type="continuationSeparator" w:id="0">
    <w:p w14:paraId="08E1C214" w14:textId="77777777" w:rsidR="001D38BF" w:rsidRDefault="001D38BF" w:rsidP="00F662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F4BAEA" w14:textId="651AB545" w:rsidR="00F66269" w:rsidRDefault="00F66269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4CA90E4E" wp14:editId="0E2BEA15">
              <wp:simplePos x="635" y="635"/>
              <wp:positionH relativeFrom="page">
                <wp:align>right</wp:align>
              </wp:positionH>
              <wp:positionV relativeFrom="page">
                <wp:align>bottom</wp:align>
              </wp:positionV>
              <wp:extent cx="1619250" cy="585470"/>
              <wp:effectExtent l="0" t="0" r="0" b="0"/>
              <wp:wrapNone/>
              <wp:docPr id="327021694" name="Text Box 2" descr="RESTRIC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19250" cy="5854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6A9F1FA" w14:textId="70B4FDF3" w:rsidR="00F66269" w:rsidRPr="00F66269" w:rsidRDefault="00F66269" w:rsidP="00F6626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8939"/>
                              <w:sz w:val="44"/>
                              <w:szCs w:val="44"/>
                            </w:rPr>
                          </w:pPr>
                          <w:r w:rsidRPr="00F66269">
                            <w:rPr>
                              <w:rFonts w:ascii="Calibri" w:eastAsia="Calibri" w:hAnsi="Calibri" w:cs="Calibri"/>
                              <w:noProof/>
                              <w:color w:val="FF8939"/>
                              <w:sz w:val="44"/>
                              <w:szCs w:val="44"/>
                            </w:rPr>
                            <w:t>RESTRIC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25400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CA90E4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RESTRICTED" style="position:absolute;margin-left:76.3pt;margin-top:0;width:127.5pt;height:46.1pt;z-index:251658241;visibility:visible;mso-wrap-style:none;mso-wrap-distance-left:0;mso-wrap-distance-top:0;mso-wrap-distance-right:0;mso-wrap-distance-bottom:0;mso-position-horizontal:righ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" filled="f" stroked="f">
              <v:textbox style="mso-fit-shape-to-text:t" inset="0,0,20pt,15pt">
                <w:txbxContent>
                  <w:p w14:paraId="76A9F1FA" w14:textId="70B4FDF3" w:rsidR="00F66269" w:rsidRPr="00F66269" w:rsidRDefault="00F66269" w:rsidP="00F6626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8939"/>
                        <w:sz w:val="44"/>
                        <w:szCs w:val="44"/>
                      </w:rPr>
                    </w:pPr>
                    <w:r w:rsidRPr="00F66269">
                      <w:rPr>
                        <w:rFonts w:ascii="Calibri" w:eastAsia="Calibri" w:hAnsi="Calibri" w:cs="Calibri"/>
                        <w:noProof/>
                        <w:color w:val="FF8939"/>
                        <w:sz w:val="44"/>
                        <w:szCs w:val="44"/>
                      </w:rPr>
                      <w:t>RESTRIC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0FDE5A" w14:textId="0E3C67FD" w:rsidR="00F66269" w:rsidRDefault="00F66269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E6E0A69" wp14:editId="6251485F">
              <wp:simplePos x="635" y="635"/>
              <wp:positionH relativeFrom="page">
                <wp:align>right</wp:align>
              </wp:positionH>
              <wp:positionV relativeFrom="page">
                <wp:align>bottom</wp:align>
              </wp:positionV>
              <wp:extent cx="1619250" cy="585470"/>
              <wp:effectExtent l="0" t="0" r="0" b="0"/>
              <wp:wrapNone/>
              <wp:docPr id="372227933" name="Text Box 1" descr="RESTRIC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19250" cy="5854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B863302" w14:textId="165FB37D" w:rsidR="00F66269" w:rsidRPr="00F66269" w:rsidRDefault="00F66269" w:rsidP="00F6626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8939"/>
                              <w:sz w:val="44"/>
                              <w:szCs w:val="44"/>
                            </w:rPr>
                          </w:pPr>
                          <w:r w:rsidRPr="00F66269">
                            <w:rPr>
                              <w:rFonts w:ascii="Calibri" w:eastAsia="Calibri" w:hAnsi="Calibri" w:cs="Calibri"/>
                              <w:noProof/>
                              <w:color w:val="FF8939"/>
                              <w:sz w:val="44"/>
                              <w:szCs w:val="44"/>
                            </w:rPr>
                            <w:t>RESTRIC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25400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E6E0A6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RESTRICTED" style="position:absolute;margin-left:76.3pt;margin-top:0;width:127.5pt;height:46.1pt;z-index:251658240;visibility:visible;mso-wrap-style:none;mso-wrap-distance-left:0;mso-wrap-distance-top:0;mso-wrap-distance-right:0;mso-wrap-distance-bottom:0;mso-position-horizontal:righ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" filled="f" stroked="f">
              <v:textbox style="mso-fit-shape-to-text:t" inset="0,0,20pt,15pt">
                <w:txbxContent>
                  <w:p w14:paraId="6B863302" w14:textId="165FB37D" w:rsidR="00F66269" w:rsidRPr="00F66269" w:rsidRDefault="00F66269" w:rsidP="00F6626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8939"/>
                        <w:sz w:val="44"/>
                        <w:szCs w:val="44"/>
                      </w:rPr>
                    </w:pPr>
                    <w:r w:rsidRPr="00F66269">
                      <w:rPr>
                        <w:rFonts w:ascii="Calibri" w:eastAsia="Calibri" w:hAnsi="Calibri" w:cs="Calibri"/>
                        <w:noProof/>
                        <w:color w:val="FF8939"/>
                        <w:sz w:val="44"/>
                        <w:szCs w:val="44"/>
                      </w:rPr>
                      <w:t>RESTRIC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F28FEA" w14:textId="77777777" w:rsidR="001D38BF" w:rsidRDefault="001D38BF" w:rsidP="00F66269">
      <w:pPr>
        <w:spacing w:after="0" w:line="240" w:lineRule="auto"/>
      </w:pPr>
      <w:r>
        <w:separator/>
      </w:r>
    </w:p>
  </w:footnote>
  <w:footnote w:type="continuationSeparator" w:id="0">
    <w:p w14:paraId="0FAD5E28" w14:textId="77777777" w:rsidR="001D38BF" w:rsidRDefault="001D38BF" w:rsidP="00F662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B7EE8"/>
    <w:multiLevelType w:val="hybridMultilevel"/>
    <w:tmpl w:val="E3747AA4"/>
    <w:lvl w:ilvl="0" w:tplc="04090001">
      <w:start w:val="1"/>
      <w:numFmt w:val="bullet"/>
      <w:lvlText w:val=""/>
      <w:lvlJc w:val="left"/>
      <w:pPr>
        <w:ind w:left="7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1" w15:restartNumberingAfterBreak="0">
    <w:nsid w:val="01E9682C"/>
    <w:multiLevelType w:val="hybridMultilevel"/>
    <w:tmpl w:val="CFB842C6"/>
    <w:lvl w:ilvl="0" w:tplc="D450AF5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6C60527"/>
    <w:multiLevelType w:val="hybridMultilevel"/>
    <w:tmpl w:val="8FB471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9C73D2"/>
    <w:multiLevelType w:val="hybridMultilevel"/>
    <w:tmpl w:val="264CA952"/>
    <w:lvl w:ilvl="0" w:tplc="1D7455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A06D2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0147E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BC283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23E44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63A49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878C6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A6AF9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9DA53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0DB32FB5"/>
    <w:multiLevelType w:val="hybridMultilevel"/>
    <w:tmpl w:val="D3C01F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97568E"/>
    <w:multiLevelType w:val="hybridMultilevel"/>
    <w:tmpl w:val="A2D428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5541AF"/>
    <w:multiLevelType w:val="hybridMultilevel"/>
    <w:tmpl w:val="26BE89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0E68E3"/>
    <w:multiLevelType w:val="hybridMultilevel"/>
    <w:tmpl w:val="4C9099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EC1CB2"/>
    <w:multiLevelType w:val="hybridMultilevel"/>
    <w:tmpl w:val="4432B8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8C05C5"/>
    <w:multiLevelType w:val="hybridMultilevel"/>
    <w:tmpl w:val="B914CB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C22A7A"/>
    <w:multiLevelType w:val="hybridMultilevel"/>
    <w:tmpl w:val="9D684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893DFD"/>
    <w:multiLevelType w:val="hybridMultilevel"/>
    <w:tmpl w:val="9C503A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297147"/>
    <w:multiLevelType w:val="hybridMultilevel"/>
    <w:tmpl w:val="E54AF8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18362E"/>
    <w:multiLevelType w:val="hybridMultilevel"/>
    <w:tmpl w:val="2092FEC4"/>
    <w:lvl w:ilvl="0" w:tplc="FD72B27E">
      <w:start w:val="1"/>
      <w:numFmt w:val="low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7C4A6B6C"/>
    <w:multiLevelType w:val="hybridMultilevel"/>
    <w:tmpl w:val="93745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9740358">
    <w:abstractNumId w:val="5"/>
  </w:num>
  <w:num w:numId="2" w16cid:durableId="2044552770">
    <w:abstractNumId w:val="12"/>
  </w:num>
  <w:num w:numId="3" w16cid:durableId="1987707819">
    <w:abstractNumId w:val="1"/>
  </w:num>
  <w:num w:numId="4" w16cid:durableId="2110008122">
    <w:abstractNumId w:val="13"/>
  </w:num>
  <w:num w:numId="5" w16cid:durableId="1000428836">
    <w:abstractNumId w:val="14"/>
  </w:num>
  <w:num w:numId="6" w16cid:durableId="594247051">
    <w:abstractNumId w:val="4"/>
  </w:num>
  <w:num w:numId="7" w16cid:durableId="1029187740">
    <w:abstractNumId w:val="6"/>
  </w:num>
  <w:num w:numId="8" w16cid:durableId="919214132">
    <w:abstractNumId w:val="8"/>
  </w:num>
  <w:num w:numId="9" w16cid:durableId="348794443">
    <w:abstractNumId w:val="7"/>
  </w:num>
  <w:num w:numId="10" w16cid:durableId="1276641581">
    <w:abstractNumId w:val="11"/>
  </w:num>
  <w:num w:numId="11" w16cid:durableId="1387030419">
    <w:abstractNumId w:val="10"/>
  </w:num>
  <w:num w:numId="12" w16cid:durableId="1218585191">
    <w:abstractNumId w:val="2"/>
  </w:num>
  <w:num w:numId="13" w16cid:durableId="81145299">
    <w:abstractNumId w:val="9"/>
  </w:num>
  <w:num w:numId="14" w16cid:durableId="97795075">
    <w:abstractNumId w:val="0"/>
  </w:num>
  <w:num w:numId="15" w16cid:durableId="11341044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07B"/>
    <w:rsid w:val="00001687"/>
    <w:rsid w:val="000030CA"/>
    <w:rsid w:val="000063C6"/>
    <w:rsid w:val="00012DA1"/>
    <w:rsid w:val="00030423"/>
    <w:rsid w:val="00030B43"/>
    <w:rsid w:val="00032E70"/>
    <w:rsid w:val="00036EEC"/>
    <w:rsid w:val="0005267D"/>
    <w:rsid w:val="0005409C"/>
    <w:rsid w:val="0005563F"/>
    <w:rsid w:val="00064BED"/>
    <w:rsid w:val="00082D58"/>
    <w:rsid w:val="000B36A1"/>
    <w:rsid w:val="000C1ED2"/>
    <w:rsid w:val="000C2A3C"/>
    <w:rsid w:val="000C36F5"/>
    <w:rsid w:val="000C4498"/>
    <w:rsid w:val="000C6EF4"/>
    <w:rsid w:val="000D3DEB"/>
    <w:rsid w:val="000E5618"/>
    <w:rsid w:val="00115DB3"/>
    <w:rsid w:val="001229BD"/>
    <w:rsid w:val="001330B9"/>
    <w:rsid w:val="001427E7"/>
    <w:rsid w:val="00170E30"/>
    <w:rsid w:val="00172361"/>
    <w:rsid w:val="00180284"/>
    <w:rsid w:val="001904DB"/>
    <w:rsid w:val="001A7325"/>
    <w:rsid w:val="001C1988"/>
    <w:rsid w:val="001C3C74"/>
    <w:rsid w:val="001D38BF"/>
    <w:rsid w:val="001F60D2"/>
    <w:rsid w:val="00206707"/>
    <w:rsid w:val="00206AFC"/>
    <w:rsid w:val="00212C53"/>
    <w:rsid w:val="002163F2"/>
    <w:rsid w:val="00225AAE"/>
    <w:rsid w:val="00227915"/>
    <w:rsid w:val="002321B8"/>
    <w:rsid w:val="0023692C"/>
    <w:rsid w:val="002507F3"/>
    <w:rsid w:val="00252F69"/>
    <w:rsid w:val="00253B07"/>
    <w:rsid w:val="002611B8"/>
    <w:rsid w:val="00275F3A"/>
    <w:rsid w:val="00282264"/>
    <w:rsid w:val="0028460B"/>
    <w:rsid w:val="002A4058"/>
    <w:rsid w:val="002C1C38"/>
    <w:rsid w:val="002C4C09"/>
    <w:rsid w:val="002E0E2A"/>
    <w:rsid w:val="002E31E1"/>
    <w:rsid w:val="002E6151"/>
    <w:rsid w:val="00305AF4"/>
    <w:rsid w:val="00310DEC"/>
    <w:rsid w:val="0031238A"/>
    <w:rsid w:val="003211FE"/>
    <w:rsid w:val="003256FA"/>
    <w:rsid w:val="003307AC"/>
    <w:rsid w:val="003326CB"/>
    <w:rsid w:val="00347960"/>
    <w:rsid w:val="00363DAF"/>
    <w:rsid w:val="0036764B"/>
    <w:rsid w:val="003717B4"/>
    <w:rsid w:val="003A50B0"/>
    <w:rsid w:val="003A64ED"/>
    <w:rsid w:val="003A6DAD"/>
    <w:rsid w:val="003B2CAC"/>
    <w:rsid w:val="003C27AE"/>
    <w:rsid w:val="003D3749"/>
    <w:rsid w:val="003D6E89"/>
    <w:rsid w:val="003E33EB"/>
    <w:rsid w:val="003F6F67"/>
    <w:rsid w:val="00401E45"/>
    <w:rsid w:val="00420462"/>
    <w:rsid w:val="00421627"/>
    <w:rsid w:val="0043200B"/>
    <w:rsid w:val="00435E54"/>
    <w:rsid w:val="004377A6"/>
    <w:rsid w:val="0044015A"/>
    <w:rsid w:val="00447587"/>
    <w:rsid w:val="00450990"/>
    <w:rsid w:val="004529D8"/>
    <w:rsid w:val="004564CD"/>
    <w:rsid w:val="0046617C"/>
    <w:rsid w:val="00484AB7"/>
    <w:rsid w:val="00492D5E"/>
    <w:rsid w:val="004A0382"/>
    <w:rsid w:val="004C0BCD"/>
    <w:rsid w:val="004C2EDB"/>
    <w:rsid w:val="004C37CB"/>
    <w:rsid w:val="004D162F"/>
    <w:rsid w:val="004D7BB8"/>
    <w:rsid w:val="005030A1"/>
    <w:rsid w:val="00503773"/>
    <w:rsid w:val="0051256D"/>
    <w:rsid w:val="00525240"/>
    <w:rsid w:val="00533A0D"/>
    <w:rsid w:val="00543160"/>
    <w:rsid w:val="005476FF"/>
    <w:rsid w:val="00556847"/>
    <w:rsid w:val="00556C90"/>
    <w:rsid w:val="005661DF"/>
    <w:rsid w:val="005664ED"/>
    <w:rsid w:val="00574790"/>
    <w:rsid w:val="0057660E"/>
    <w:rsid w:val="00594B82"/>
    <w:rsid w:val="005A5333"/>
    <w:rsid w:val="005B31DD"/>
    <w:rsid w:val="005B4EE2"/>
    <w:rsid w:val="005C462E"/>
    <w:rsid w:val="005C70A7"/>
    <w:rsid w:val="005E2741"/>
    <w:rsid w:val="005E4FBA"/>
    <w:rsid w:val="005F6D7C"/>
    <w:rsid w:val="00603381"/>
    <w:rsid w:val="0061153E"/>
    <w:rsid w:val="0061277A"/>
    <w:rsid w:val="006149E2"/>
    <w:rsid w:val="006168E4"/>
    <w:rsid w:val="00617F30"/>
    <w:rsid w:val="00622D7D"/>
    <w:rsid w:val="00627182"/>
    <w:rsid w:val="006279D2"/>
    <w:rsid w:val="00627BA1"/>
    <w:rsid w:val="00641AA8"/>
    <w:rsid w:val="00647B61"/>
    <w:rsid w:val="00651A26"/>
    <w:rsid w:val="00652068"/>
    <w:rsid w:val="00666105"/>
    <w:rsid w:val="00681D7D"/>
    <w:rsid w:val="006A152D"/>
    <w:rsid w:val="006A458F"/>
    <w:rsid w:val="006B0A17"/>
    <w:rsid w:val="006B39D6"/>
    <w:rsid w:val="006C19B1"/>
    <w:rsid w:val="006D001B"/>
    <w:rsid w:val="006D46DA"/>
    <w:rsid w:val="006E2545"/>
    <w:rsid w:val="006F44AF"/>
    <w:rsid w:val="006F6E6F"/>
    <w:rsid w:val="00700188"/>
    <w:rsid w:val="00711F34"/>
    <w:rsid w:val="00725287"/>
    <w:rsid w:val="00736276"/>
    <w:rsid w:val="007455DB"/>
    <w:rsid w:val="00756A42"/>
    <w:rsid w:val="007606FB"/>
    <w:rsid w:val="00761B96"/>
    <w:rsid w:val="007623DD"/>
    <w:rsid w:val="007624D1"/>
    <w:rsid w:val="0076511F"/>
    <w:rsid w:val="00775F88"/>
    <w:rsid w:val="007813DE"/>
    <w:rsid w:val="00790471"/>
    <w:rsid w:val="00794B98"/>
    <w:rsid w:val="007A2F30"/>
    <w:rsid w:val="007A3041"/>
    <w:rsid w:val="007A5799"/>
    <w:rsid w:val="007C41F2"/>
    <w:rsid w:val="007C5EA2"/>
    <w:rsid w:val="00803B3D"/>
    <w:rsid w:val="00804973"/>
    <w:rsid w:val="0081274D"/>
    <w:rsid w:val="008169F3"/>
    <w:rsid w:val="008246CA"/>
    <w:rsid w:val="00834C3A"/>
    <w:rsid w:val="00840464"/>
    <w:rsid w:val="008570B3"/>
    <w:rsid w:val="008602DA"/>
    <w:rsid w:val="00861984"/>
    <w:rsid w:val="00873B38"/>
    <w:rsid w:val="00884A53"/>
    <w:rsid w:val="008862B9"/>
    <w:rsid w:val="00891819"/>
    <w:rsid w:val="00892FEB"/>
    <w:rsid w:val="008A3D0F"/>
    <w:rsid w:val="008A44D7"/>
    <w:rsid w:val="008A6648"/>
    <w:rsid w:val="008A6B05"/>
    <w:rsid w:val="008B1D86"/>
    <w:rsid w:val="008D7CA8"/>
    <w:rsid w:val="008F26EC"/>
    <w:rsid w:val="008F49A0"/>
    <w:rsid w:val="008F7BBC"/>
    <w:rsid w:val="0090550C"/>
    <w:rsid w:val="009106EF"/>
    <w:rsid w:val="00910B34"/>
    <w:rsid w:val="00912130"/>
    <w:rsid w:val="0091623D"/>
    <w:rsid w:val="009208DB"/>
    <w:rsid w:val="00922114"/>
    <w:rsid w:val="009245E7"/>
    <w:rsid w:val="00925F78"/>
    <w:rsid w:val="00927CF3"/>
    <w:rsid w:val="00930612"/>
    <w:rsid w:val="009340F8"/>
    <w:rsid w:val="00945BEB"/>
    <w:rsid w:val="00946A6F"/>
    <w:rsid w:val="00965C3C"/>
    <w:rsid w:val="009746AF"/>
    <w:rsid w:val="009A00C1"/>
    <w:rsid w:val="009B6873"/>
    <w:rsid w:val="009B6D59"/>
    <w:rsid w:val="009E4E41"/>
    <w:rsid w:val="009F607D"/>
    <w:rsid w:val="00A030E3"/>
    <w:rsid w:val="00A11685"/>
    <w:rsid w:val="00A15338"/>
    <w:rsid w:val="00A15646"/>
    <w:rsid w:val="00A276DA"/>
    <w:rsid w:val="00A33E2A"/>
    <w:rsid w:val="00A43D28"/>
    <w:rsid w:val="00A47F8C"/>
    <w:rsid w:val="00A62AA1"/>
    <w:rsid w:val="00A853AD"/>
    <w:rsid w:val="00A876A7"/>
    <w:rsid w:val="00A91C57"/>
    <w:rsid w:val="00AB707F"/>
    <w:rsid w:val="00AC3195"/>
    <w:rsid w:val="00AD67D2"/>
    <w:rsid w:val="00AE07D1"/>
    <w:rsid w:val="00AE11AF"/>
    <w:rsid w:val="00AE4646"/>
    <w:rsid w:val="00AE54B5"/>
    <w:rsid w:val="00AE64E9"/>
    <w:rsid w:val="00AF2A5F"/>
    <w:rsid w:val="00B057F1"/>
    <w:rsid w:val="00B16967"/>
    <w:rsid w:val="00B16C10"/>
    <w:rsid w:val="00B41E04"/>
    <w:rsid w:val="00B473AA"/>
    <w:rsid w:val="00B55C9F"/>
    <w:rsid w:val="00B7162B"/>
    <w:rsid w:val="00B72C76"/>
    <w:rsid w:val="00BB6CCB"/>
    <w:rsid w:val="00BC0089"/>
    <w:rsid w:val="00BC3FC8"/>
    <w:rsid w:val="00BC691F"/>
    <w:rsid w:val="00BD7E0A"/>
    <w:rsid w:val="00BE31AD"/>
    <w:rsid w:val="00C05400"/>
    <w:rsid w:val="00C12A53"/>
    <w:rsid w:val="00C27285"/>
    <w:rsid w:val="00C371B4"/>
    <w:rsid w:val="00C4158E"/>
    <w:rsid w:val="00C4193E"/>
    <w:rsid w:val="00C53513"/>
    <w:rsid w:val="00C650C0"/>
    <w:rsid w:val="00C7607B"/>
    <w:rsid w:val="00C77154"/>
    <w:rsid w:val="00C82357"/>
    <w:rsid w:val="00C90414"/>
    <w:rsid w:val="00C913F0"/>
    <w:rsid w:val="00CA492D"/>
    <w:rsid w:val="00CC4E64"/>
    <w:rsid w:val="00CC7E1D"/>
    <w:rsid w:val="00CD18FB"/>
    <w:rsid w:val="00CD5390"/>
    <w:rsid w:val="00CF1803"/>
    <w:rsid w:val="00D05B2A"/>
    <w:rsid w:val="00D06E36"/>
    <w:rsid w:val="00D15DFB"/>
    <w:rsid w:val="00D167D0"/>
    <w:rsid w:val="00D27758"/>
    <w:rsid w:val="00D41EB0"/>
    <w:rsid w:val="00D431CC"/>
    <w:rsid w:val="00D73D27"/>
    <w:rsid w:val="00D859E8"/>
    <w:rsid w:val="00D91F9C"/>
    <w:rsid w:val="00D925FF"/>
    <w:rsid w:val="00D93268"/>
    <w:rsid w:val="00DA5C2A"/>
    <w:rsid w:val="00DC723D"/>
    <w:rsid w:val="00DD1BF7"/>
    <w:rsid w:val="00DD1D78"/>
    <w:rsid w:val="00DD3DB1"/>
    <w:rsid w:val="00DE0202"/>
    <w:rsid w:val="00DE028F"/>
    <w:rsid w:val="00DE171C"/>
    <w:rsid w:val="00E170C7"/>
    <w:rsid w:val="00E20354"/>
    <w:rsid w:val="00E21BD5"/>
    <w:rsid w:val="00E235F5"/>
    <w:rsid w:val="00E27C35"/>
    <w:rsid w:val="00E41E4E"/>
    <w:rsid w:val="00E474E8"/>
    <w:rsid w:val="00E4759E"/>
    <w:rsid w:val="00E53F3F"/>
    <w:rsid w:val="00E54680"/>
    <w:rsid w:val="00E656C6"/>
    <w:rsid w:val="00E8000F"/>
    <w:rsid w:val="00E87B69"/>
    <w:rsid w:val="00EA02E8"/>
    <w:rsid w:val="00EA1C22"/>
    <w:rsid w:val="00EA28E4"/>
    <w:rsid w:val="00EA56AE"/>
    <w:rsid w:val="00ED77E5"/>
    <w:rsid w:val="00EE1530"/>
    <w:rsid w:val="00EF1E36"/>
    <w:rsid w:val="00EF2505"/>
    <w:rsid w:val="00F000BE"/>
    <w:rsid w:val="00F07C28"/>
    <w:rsid w:val="00F07E5A"/>
    <w:rsid w:val="00F236E8"/>
    <w:rsid w:val="00F26A49"/>
    <w:rsid w:val="00F271AC"/>
    <w:rsid w:val="00F44141"/>
    <w:rsid w:val="00F47FDC"/>
    <w:rsid w:val="00F65514"/>
    <w:rsid w:val="00F66269"/>
    <w:rsid w:val="00F75E11"/>
    <w:rsid w:val="00F804A0"/>
    <w:rsid w:val="00F87235"/>
    <w:rsid w:val="00F962DD"/>
    <w:rsid w:val="00FA665D"/>
    <w:rsid w:val="00FA69E3"/>
    <w:rsid w:val="00FC26D9"/>
    <w:rsid w:val="00FC726E"/>
    <w:rsid w:val="00FD2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E8ABB1"/>
  <w15:chartTrackingRefBased/>
  <w15:docId w15:val="{3B1D9341-AA11-4F68-BDE7-93EE4600B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60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60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60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60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60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60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60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60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60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60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60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60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60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60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60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60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60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60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60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60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60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60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60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607B"/>
    <w:rPr>
      <w:i/>
      <w:iCs/>
      <w:color w:val="404040" w:themeColor="text1" w:themeTint="BF"/>
    </w:rPr>
  </w:style>
  <w:style w:type="paragraph" w:styleId="ListParagraph">
    <w:name w:val="List Paragraph"/>
    <w:aliases w:val="Bullet1,Bullet 1,Bullet List,Section 5"/>
    <w:basedOn w:val="Normal"/>
    <w:link w:val="ListParagraphChar"/>
    <w:uiPriority w:val="34"/>
    <w:qFormat/>
    <w:rsid w:val="00C760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60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60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60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60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760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F7B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7B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7B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7B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7BB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208DB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F662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6269"/>
  </w:style>
  <w:style w:type="paragraph" w:customStyle="1" w:styleId="BayerBodyTextFull">
    <w:name w:val="Bayer Body Text Full"/>
    <w:basedOn w:val="Normal"/>
    <w:link w:val="BayerBodyTextFullChar"/>
    <w:qFormat/>
    <w:rsid w:val="00651A26"/>
    <w:pPr>
      <w:spacing w:before="120" w:after="120" w:line="240" w:lineRule="auto"/>
    </w:pPr>
    <w:rPr>
      <w:rFonts w:ascii="Times New Roman" w:eastAsia="SimSun" w:hAnsi="Times New Roman" w:cs="Times New Roman"/>
      <w:kern w:val="0"/>
      <w:szCs w:val="20"/>
      <w14:ligatures w14:val="none"/>
    </w:rPr>
  </w:style>
  <w:style w:type="character" w:customStyle="1" w:styleId="BayerBodyTextFullChar">
    <w:name w:val="Bayer Body Text Full Char"/>
    <w:basedOn w:val="DefaultParagraphFont"/>
    <w:link w:val="BayerBodyTextFull"/>
    <w:qFormat/>
    <w:rsid w:val="00651A26"/>
    <w:rPr>
      <w:rFonts w:ascii="Times New Roman" w:eastAsia="SimSun" w:hAnsi="Times New Roman" w:cs="Times New Roman"/>
      <w:kern w:val="0"/>
      <w:szCs w:val="20"/>
      <w14:ligatures w14:val="none"/>
    </w:rPr>
  </w:style>
  <w:style w:type="character" w:customStyle="1" w:styleId="ListParagraphChar">
    <w:name w:val="List Paragraph Char"/>
    <w:aliases w:val="Bullet1 Char,Bullet 1 Char,Bullet List Char,Section 5 Char"/>
    <w:basedOn w:val="DefaultParagraphFont"/>
    <w:link w:val="ListParagraph"/>
    <w:uiPriority w:val="34"/>
    <w:locked/>
    <w:rsid w:val="00651A26"/>
  </w:style>
  <w:style w:type="character" w:customStyle="1" w:styleId="o1056pnejmcme1916870donenafb7jc6">
    <w:name w:val="o1056pnejmcme1916870donenafb7jc6"/>
    <w:basedOn w:val="DefaultParagraphFont"/>
    <w:rsid w:val="00651A26"/>
  </w:style>
  <w:style w:type="paragraph" w:styleId="Header">
    <w:name w:val="header"/>
    <w:basedOn w:val="Normal"/>
    <w:link w:val="HeaderChar"/>
    <w:uiPriority w:val="99"/>
    <w:unhideWhenUsed/>
    <w:rsid w:val="00F655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5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047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7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9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C044C645FC6443BB72AA545397D4C5" ma:contentTypeVersion="18" ma:contentTypeDescription="Create a new document." ma:contentTypeScope="" ma:versionID="eb4a55e42fad33918d3a3b26bc3d874d">
  <xsd:schema xmlns:xsd="http://www.w3.org/2001/XMLSchema" xmlns:xs="http://www.w3.org/2001/XMLSchema" xmlns:p="http://schemas.microsoft.com/office/2006/metadata/properties" xmlns:ns2="cd22e371-b782-402e-9b5f-449ac31d1bb9" xmlns:ns3="42e5fd3e-1204-4d5f-9dba-3bc3fb8ac024" targetNamespace="http://schemas.microsoft.com/office/2006/metadata/properties" ma:root="true" ma:fieldsID="8e7cfbf6dcd5e502f173fdc5193977d4" ns2:_="" ns3:_="">
    <xsd:import namespace="cd22e371-b782-402e-9b5f-449ac31d1bb9"/>
    <xsd:import namespace="42e5fd3e-1204-4d5f-9dba-3bc3fb8ac0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22e371-b782-402e-9b5f-449ac31d1b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e5fd3e-1204-4d5f-9dba-3bc3fb8ac02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ca0e9d48-6790-4774-9c3c-c9bb220ec958}" ma:internalName="TaxCatchAll" ma:showField="CatchAllData" ma:web="42e5fd3e-1204-4d5f-9dba-3bc3fb8ac02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d22e371-b782-402e-9b5f-449ac31d1bb9">
      <Terms xmlns="http://schemas.microsoft.com/office/infopath/2007/PartnerControls"/>
    </lcf76f155ced4ddcb4097134ff3c332f>
    <TaxCatchAll xmlns="42e5fd3e-1204-4d5f-9dba-3bc3fb8ac024" xsi:nil="true"/>
  </documentManagement>
</p:properties>
</file>

<file path=customXml/itemProps1.xml><?xml version="1.0" encoding="utf-8"?>
<ds:datastoreItem xmlns:ds="http://schemas.openxmlformats.org/officeDocument/2006/customXml" ds:itemID="{DA4343B3-FF59-42A3-A530-AAD126E695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22e371-b782-402e-9b5f-449ac31d1bb9"/>
    <ds:schemaRef ds:uri="42e5fd3e-1204-4d5f-9dba-3bc3fb8ac0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C32AF17-BE71-44F2-9145-3653BA4D817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562A1AA-0D7A-44DF-A600-2E8B1E81753A}">
  <ds:schemaRefs>
    <ds:schemaRef ds:uri="http://www.w3.org/XML/1998/namespace"/>
    <ds:schemaRef ds:uri="http://purl.org/dc/elements/1.1/"/>
    <ds:schemaRef ds:uri="http://purl.org/dc/dcmitype/"/>
    <ds:schemaRef ds:uri="cd22e371-b782-402e-9b5f-449ac31d1bb9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42e5fd3e-1204-4d5f-9dba-3bc3fb8ac024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1009</Characters>
  <Application>Microsoft Office Word</Application>
  <DocSecurity>0</DocSecurity>
  <Lines>2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RI</Company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ck, Samantha</dc:creator>
  <cp:keywords/>
  <dc:description/>
  <cp:lastModifiedBy>Ian Norton</cp:lastModifiedBy>
  <cp:revision>4</cp:revision>
  <dcterms:created xsi:type="dcterms:W3CDTF">2025-10-28T09:36:00Z</dcterms:created>
  <dcterms:modified xsi:type="dcterms:W3CDTF">2025-10-28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62fbf5d,137df47e,5dbaf661</vt:lpwstr>
  </property>
  <property fmtid="{D5CDD505-2E9C-101B-9397-08002B2CF9AE}" pid="3" name="ClassificationContentMarkingFooterFontProps">
    <vt:lpwstr>#ff8939,22,Calibri</vt:lpwstr>
  </property>
  <property fmtid="{D5CDD505-2E9C-101B-9397-08002B2CF9AE}" pid="4" name="ClassificationContentMarkingFooterText">
    <vt:lpwstr>RESTRICTED</vt:lpwstr>
  </property>
  <property fmtid="{D5CDD505-2E9C-101B-9397-08002B2CF9AE}" pid="5" name="MSIP_Label_2c76c141-ac86-40e5-abf2-c6f60e474cee_Enabled">
    <vt:lpwstr>true</vt:lpwstr>
  </property>
  <property fmtid="{D5CDD505-2E9C-101B-9397-08002B2CF9AE}" pid="6" name="MSIP_Label_2c76c141-ac86-40e5-abf2-c6f60e474cee_SetDate">
    <vt:lpwstr>2025-07-30T16:06:02Z</vt:lpwstr>
  </property>
  <property fmtid="{D5CDD505-2E9C-101B-9397-08002B2CF9AE}" pid="7" name="MSIP_Label_2c76c141-ac86-40e5-abf2-c6f60e474cee_Method">
    <vt:lpwstr>Standard</vt:lpwstr>
  </property>
  <property fmtid="{D5CDD505-2E9C-101B-9397-08002B2CF9AE}" pid="8" name="MSIP_Label_2c76c141-ac86-40e5-abf2-c6f60e474cee_Name">
    <vt:lpwstr>2c76c141-ac86-40e5-abf2-c6f60e474cee</vt:lpwstr>
  </property>
  <property fmtid="{D5CDD505-2E9C-101B-9397-08002B2CF9AE}" pid="9" name="MSIP_Label_2c76c141-ac86-40e5-abf2-c6f60e474cee_SiteId">
    <vt:lpwstr>fcb2b37b-5da0-466b-9b83-0014b67a7c78</vt:lpwstr>
  </property>
  <property fmtid="{D5CDD505-2E9C-101B-9397-08002B2CF9AE}" pid="10" name="MSIP_Label_2c76c141-ac86-40e5-abf2-c6f60e474cee_ActionId">
    <vt:lpwstr>932c85b5-5933-46be-9236-3604cdc83d9d</vt:lpwstr>
  </property>
  <property fmtid="{D5CDD505-2E9C-101B-9397-08002B2CF9AE}" pid="11" name="MSIP_Label_2c76c141-ac86-40e5-abf2-c6f60e474cee_ContentBits">
    <vt:lpwstr>2</vt:lpwstr>
  </property>
  <property fmtid="{D5CDD505-2E9C-101B-9397-08002B2CF9AE}" pid="12" name="ContentTypeId">
    <vt:lpwstr>0x010100FAC044C645FC6443BB72AA545397D4C5</vt:lpwstr>
  </property>
  <property fmtid="{D5CDD505-2E9C-101B-9397-08002B2CF9AE}" pid="13" name="MediaServiceImageTags">
    <vt:lpwstr/>
  </property>
</Properties>
</file>